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Figure S7: Target unigenes expression profile</w:t>
      </w:r>
    </w:p>
    <w:tbl>
      <w:tblPr>
        <w:tblW w:w="10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872"/>
        <w:gridCol w:w="1288"/>
        <w:gridCol w:w="1301"/>
        <w:gridCol w:w="2700"/>
        <w:gridCol w:w="1260"/>
        <w:gridCol w:w="1486"/>
      </w:tblGrid>
      <w:tr>
        <w:trPr>
          <w:trHeight w:val="480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I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Gen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lengt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Control</w:t>
            </w:r>
            <w:r>
              <w:rPr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hyperlink r:id="rId2">
              <w:bookmarkStart w:id="0" w:name="OLE_LINK5"/>
              <w:r>
                <w:rPr>
                  <w:rStyle w:val="InternetLink"/>
                  <w:kern w:val="0"/>
                  <w:sz w:val="20"/>
                  <w:szCs w:val="20"/>
                </w:rPr>
                <w:t>saline-alkali</w:t>
              </w:r>
            </w:hyperlink>
            <w:bookmarkEnd w:id="0"/>
            <w:r>
              <w:rPr>
                <w:kern w:val="0"/>
                <w:sz w:val="20"/>
                <w:szCs w:val="20"/>
              </w:rPr>
              <w:t>Expres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g2 Ratio(sample/contro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Up</w:t>
            </w:r>
            <w:r>
              <w:rPr>
                <w:kern w:val="0"/>
                <w:sz w:val="20"/>
                <w:szCs w:val="20"/>
              </w:rPr>
              <w:t xml:space="preserve"> or </w:t>
            </w:r>
            <w:r>
              <w:rPr>
                <w:kern w:val="0"/>
                <w:sz w:val="20"/>
                <w:szCs w:val="20"/>
              </w:rPr>
              <w:t>Dow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Regulatio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42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06915203916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1606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449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2192809488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4811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801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65784284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3152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34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6965594166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4606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710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23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5023041285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2714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318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200309344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3768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5468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13.55074678538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0.00238812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52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4962500721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839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132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8496250072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05014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553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8771237954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95292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250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496250072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0144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48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2192809488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5668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3544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4306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8227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6496</w:t>
            </w:r>
          </w:p>
        </w:tc>
      </w:tr>
      <w:tr>
        <w:trPr>
          <w:trHeight w:val="369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249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6965594166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4606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79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4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15037499278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3369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227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2192809488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374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44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0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047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2408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401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745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6496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5808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65784284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315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24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6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76075786635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866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4800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965784284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024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598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4306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39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19280948873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453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7780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55074678538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2146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91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712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335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9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198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838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65784284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3152</w:t>
              <w:tab/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39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343220008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1817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745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65784284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315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4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74877953024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46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67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23924213364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7966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442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965784284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0248</w:t>
              <w:tab/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246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073549220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5117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6886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6496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5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0689059560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776e-05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0139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1.55074678538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3344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863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  <w:tab/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789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531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65784284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3152</w:t>
              <w:tab/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88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7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30344058337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153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739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4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36369546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9355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6550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26450779423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1438</w:t>
              <w:tab/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94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496250072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014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600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7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6965594166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4606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3694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943161863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671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865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4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965784284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024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355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4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8031222613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062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667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2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50374992788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097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571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8771237954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9529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5789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038932789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857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6208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2392421336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326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09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0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36066514756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941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1558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9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8496250072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479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69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2192809488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207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547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69655941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611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206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4306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989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36965594166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803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060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0.9657842846621</w:t>
              <w:tab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2000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3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2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062607306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329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6648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657842846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315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c232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496250072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0144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308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4962500721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839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738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877123795495</w:t>
              <w:tab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95292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88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7</w:t>
              <w:tab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30344058337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153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739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36369546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93558</w:t>
            </w:r>
          </w:p>
        </w:tc>
      </w:tr>
      <w:tr>
        <w:trPr>
          <w:trHeight w:val="371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_rep_c138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496250072116</w:t>
              <w:tab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5838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youdao.com/search?q=saline-alkali&amp;keyfrom=E2Ctranslat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0:13:00Z</dcterms:created>
  <dc:creator>User</dc:creator>
  <dc:description/>
  <cp:keywords/>
  <dc:language>en-US</dc:language>
  <cp:lastModifiedBy>thinkpad</cp:lastModifiedBy>
  <dcterms:modified xsi:type="dcterms:W3CDTF">2014-07-12T12:24:00Z</dcterms:modified>
  <cp:revision>19</cp:revision>
  <dc:subject/>
  <dc:title>GeneID</dc:title>
</cp:coreProperties>
</file>